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  <w:lang w:val="en-US"/>
        </w:rPr>
        <w:t>Supplemental information (S2 Table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24"/>
          <w:lang w:val="en-US"/>
        </w:rPr>
        <w:t>S2 Table</w:t>
      </w:r>
      <w:r>
        <w:rPr>
          <w:rFonts w:cs="Times New Roman" w:ascii="Times New Roman" w:hAnsi="Times New Roman"/>
          <w:sz w:val="18"/>
          <w:szCs w:val="24"/>
          <w:lang w:val="en-US"/>
        </w:rPr>
        <w:t xml:space="preserve"> Supplemental Table (2): Primer sequences for RT-PCR. For each gene, a minimum of 20 bases was chosen for the primer length, which was increased where necessary to ensure specificity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685"/>
        <w:gridCol w:w="400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RNA ge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ver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PARγ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GCGGAAGCCCTTTGGT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AGCCTGGGCGGTC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/EBPα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CGGCGGGAACGCAACA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TGCCCCGCAGCGTG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Xo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GCCGCGCAAGACCAG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TTCTTCCAGCCCGCC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rtuin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GCCTTGCGGTGGACTT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GCTGGAACTGTCCG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CP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TCCCGCTGGACACTGC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GGTGGTGATGGTC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CP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GACAGCTGCCTGCAT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CGCACTAGCCCTTG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DRB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GATGGCTCCGTGGCCT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GGTTGCCTCCCAC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O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TGCGCTGTGTCTGGAA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CCCATCAGCGGTCTT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LUT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CCGGCAGCCTCTGAT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GCTGGCTGTCCCACCC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G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CGCCTGGGCATCTCCC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CTGCAGACATTGGCC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P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TGGCTGACACTGGACAAACA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TGGGTTAGCCACCGTT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DM1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TCAGGCGGGGTCTGGC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AACAGTTCCTCTCCAG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eta-acti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AACGGCTCCGGCATGT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GGCGGCCCACGATGG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ekstzonderopmaakChar">
    <w:name w:val="Tekst zonder opmaak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zonderopmaak">
    <w:name w:val="Tekst zonder opmaak"/>
    <w:basedOn w:val="Normal"/>
    <w:qFormat/>
    <w:pPr>
      <w:spacing w:lineRule="auto" w:line="24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8:44:00Z</dcterms:created>
  <dc:creator>matthias</dc:creator>
  <dc:description/>
  <dc:language>en-US</dc:language>
  <cp:lastModifiedBy>Bauwens M. (Matthias)</cp:lastModifiedBy>
  <dcterms:modified xsi:type="dcterms:W3CDTF">2019-05-05T08:44:00Z</dcterms:modified>
  <cp:revision>2</cp:revision>
  <dc:subject/>
  <dc:title/>
</cp:coreProperties>
</file>